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23C6F" w14:textId="77777777" w:rsidR="003169C9" w:rsidRDefault="00FC2F3E" w:rsidP="003169C9">
      <w:pPr>
        <w:spacing w:after="212" w:line="480" w:lineRule="auto"/>
        <w:ind w:left="-5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4 </w:t>
      </w:r>
      <w:r w:rsidRPr="005513E9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ppendix</w:t>
      </w:r>
    </w:p>
    <w:p w14:paraId="5DD732CE" w14:textId="0E64ED5A" w:rsidR="00FC2F3E" w:rsidRDefault="00FC2F3E" w:rsidP="003169C9">
      <w:pPr>
        <w:spacing w:after="212" w:line="480" w:lineRule="auto"/>
        <w:ind w:left="-5"/>
        <w:rPr>
          <w:sz w:val="24"/>
          <w:szCs w:val="24"/>
        </w:rPr>
      </w:pPr>
      <w:r w:rsidRPr="003169C9">
        <w:rPr>
          <w:sz w:val="24"/>
          <w:szCs w:val="24"/>
        </w:rPr>
        <w:t xml:space="preserve">A template data extraction instrument </w:t>
      </w:r>
    </w:p>
    <w:p w14:paraId="59443A8E" w14:textId="7BE9CABA" w:rsidR="003169C9" w:rsidRDefault="003169C9" w:rsidP="003169C9">
      <w:pPr>
        <w:spacing w:after="212" w:line="240" w:lineRule="auto"/>
        <w:ind w:left="-5"/>
        <w:rPr>
          <w:sz w:val="24"/>
          <w:szCs w:val="24"/>
        </w:rPr>
      </w:pPr>
      <w:r>
        <w:rPr>
          <w:sz w:val="24"/>
          <w:szCs w:val="24"/>
        </w:rPr>
        <w:t>This template outlines the key study characteristics and participant engagement activities. It includes study objectives, stakeholder involvement and key aspects of intervention, implementation and evaluation.</w:t>
      </w:r>
    </w:p>
    <w:p w14:paraId="0D4E893D" w14:textId="77777777" w:rsidR="003169C9" w:rsidRPr="003169C9" w:rsidRDefault="003169C9" w:rsidP="003169C9">
      <w:pPr>
        <w:spacing w:after="212" w:line="240" w:lineRule="auto"/>
        <w:ind w:left="-5"/>
        <w:rPr>
          <w:sz w:val="24"/>
          <w:szCs w:val="24"/>
        </w:rPr>
      </w:pPr>
    </w:p>
    <w:tbl>
      <w:tblPr>
        <w:tblStyle w:val="TableGrid"/>
        <w:tblW w:w="9018" w:type="dxa"/>
        <w:tblInd w:w="5" w:type="dxa"/>
        <w:tblCellMar>
          <w:top w:w="48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9018"/>
      </w:tblGrid>
      <w:tr w:rsidR="00FC2F3E" w:rsidRPr="00B93316" w14:paraId="79A47607" w14:textId="77777777" w:rsidTr="00DD7957">
        <w:trPr>
          <w:trHeight w:val="4585"/>
        </w:trPr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4FF26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>Details and Characteristics of the studies</w:t>
            </w:r>
            <w:r w:rsidRPr="00B93316">
              <w:t xml:space="preserve">:  </w:t>
            </w:r>
          </w:p>
          <w:p w14:paraId="577D2760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Authors' names,  </w:t>
            </w:r>
          </w:p>
          <w:p w14:paraId="775C6E28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Year of publication,  </w:t>
            </w:r>
          </w:p>
          <w:p w14:paraId="2FFADE08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Countries of origin,  </w:t>
            </w:r>
          </w:p>
          <w:p w14:paraId="4624A928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Objectives of the studies,  </w:t>
            </w:r>
          </w:p>
          <w:p w14:paraId="077A2B9E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Concept,  </w:t>
            </w:r>
          </w:p>
          <w:p w14:paraId="74E7F5D5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Context,  </w:t>
            </w:r>
          </w:p>
          <w:p w14:paraId="01CED761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Participants/stakeholders, and </w:t>
            </w:r>
          </w:p>
          <w:p w14:paraId="77296666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Sample size </w:t>
            </w:r>
          </w:p>
          <w:p w14:paraId="0A4A3FCF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B93316">
              <w:t xml:space="preserve"> </w:t>
            </w:r>
          </w:p>
          <w:p w14:paraId="5D7EB034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Characteristics of participant engagement activities:  </w:t>
            </w:r>
          </w:p>
          <w:p w14:paraId="603AAA15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Problem identification/prioritisation/integration,  </w:t>
            </w:r>
          </w:p>
          <w:p w14:paraId="459BD6BF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Joint agenda and implementation,  </w:t>
            </w:r>
          </w:p>
          <w:p w14:paraId="068A458A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Review of pilot project/interventions,  </w:t>
            </w:r>
          </w:p>
          <w:p w14:paraId="019A850C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Limitations and barriers, and  </w:t>
            </w:r>
          </w:p>
          <w:p w14:paraId="1FEEBC88" w14:textId="77777777" w:rsidR="00FC2F3E" w:rsidRPr="00B93316" w:rsidRDefault="00FC2F3E" w:rsidP="00DD7957">
            <w:pPr>
              <w:spacing w:line="480" w:lineRule="auto"/>
              <w:ind w:left="0" w:firstLine="0"/>
            </w:pPr>
            <w:r w:rsidRPr="00CB0705">
              <w:t xml:space="preserve">Facilitators </w:t>
            </w:r>
          </w:p>
          <w:p w14:paraId="24C37677" w14:textId="77777777" w:rsidR="00FC2F3E" w:rsidRPr="00CB0705" w:rsidRDefault="00FC2F3E" w:rsidP="00DD7957">
            <w:pPr>
              <w:spacing w:line="480" w:lineRule="auto"/>
              <w:ind w:left="0" w:firstLine="0"/>
              <w:rPr>
                <w:sz w:val="24"/>
                <w:szCs w:val="24"/>
              </w:rPr>
            </w:pPr>
            <w:r w:rsidRPr="00CB0705">
              <w:rPr>
                <w:sz w:val="24"/>
                <w:szCs w:val="24"/>
              </w:rPr>
              <w:t xml:space="preserve"> </w:t>
            </w:r>
          </w:p>
        </w:tc>
      </w:tr>
    </w:tbl>
    <w:p w14:paraId="3550D4FB" w14:textId="77777777" w:rsidR="00FC2F3E" w:rsidRDefault="00FC2F3E" w:rsidP="00FC2F3E">
      <w:pPr>
        <w:spacing w:after="199" w:line="259" w:lineRule="auto"/>
        <w:ind w:left="0" w:firstLine="0"/>
      </w:pPr>
      <w:r>
        <w:rPr>
          <w:b/>
        </w:rPr>
        <w:t xml:space="preserve"> </w:t>
      </w:r>
    </w:p>
    <w:p w14:paraId="790768BD" w14:textId="77777777" w:rsidR="00FC2F3E" w:rsidRDefault="00FC2F3E" w:rsidP="00FC2F3E">
      <w:pPr>
        <w:spacing w:after="160" w:line="259" w:lineRule="auto"/>
        <w:ind w:left="0" w:firstLine="0"/>
      </w:pPr>
      <w:r>
        <w:t xml:space="preserve"> </w:t>
      </w:r>
    </w:p>
    <w:p w14:paraId="3104CD8A" w14:textId="50FEA398" w:rsidR="00560317" w:rsidRDefault="00FC2F3E" w:rsidP="003169C9">
      <w:pPr>
        <w:spacing w:after="158" w:line="259" w:lineRule="auto"/>
        <w:ind w:left="0" w:firstLine="0"/>
      </w:pPr>
      <w:r>
        <w:t xml:space="preserve"> </w:t>
      </w:r>
    </w:p>
    <w:sectPr w:rsidR="00560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AVCcxNTA0MLC0sLYyUdpeDU4uLM/DyQAsNaAMEWrRUsAAAA"/>
  </w:docVars>
  <w:rsids>
    <w:rsidRoot w:val="00FC2F3E"/>
    <w:rsid w:val="003169C9"/>
    <w:rsid w:val="00560317"/>
    <w:rsid w:val="00676B3E"/>
    <w:rsid w:val="007B40F9"/>
    <w:rsid w:val="00AA0524"/>
    <w:rsid w:val="00E740B0"/>
    <w:rsid w:val="00E84997"/>
    <w:rsid w:val="00FC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9394B5"/>
  <w15:chartTrackingRefBased/>
  <w15:docId w15:val="{DEC1D19F-85D4-4DB8-9625-AC7834A8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F3E"/>
    <w:pPr>
      <w:spacing w:after="5" w:line="249" w:lineRule="auto"/>
      <w:ind w:left="10" w:hanging="10"/>
    </w:pPr>
    <w:rPr>
      <w:rFonts w:ascii="Calibri" w:eastAsia="Calibri" w:hAnsi="Calibri" w:cs="Calibri"/>
      <w:color w:val="000000"/>
      <w:kern w:val="0"/>
      <w:lang w:eastAsia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F3E"/>
    <w:pPr>
      <w:keepNext/>
      <w:keepLines/>
      <w:spacing w:before="360" w:after="80" w:line="259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F3E"/>
    <w:pPr>
      <w:keepNext/>
      <w:keepLines/>
      <w:spacing w:before="160" w:after="80" w:line="259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FC2F3E"/>
    <w:pPr>
      <w:keepNext/>
      <w:keepLines/>
      <w:spacing w:before="160" w:after="80" w:line="259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F3E"/>
    <w:pPr>
      <w:keepNext/>
      <w:keepLines/>
      <w:spacing w:before="80" w:after="40" w:line="259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F3E"/>
    <w:pPr>
      <w:keepNext/>
      <w:keepLines/>
      <w:spacing w:before="80" w:after="40" w:line="259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F3E"/>
    <w:pPr>
      <w:keepNext/>
      <w:keepLines/>
      <w:spacing w:before="40" w:after="0" w:line="259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F3E"/>
    <w:pPr>
      <w:keepNext/>
      <w:keepLines/>
      <w:spacing w:before="40" w:after="0" w:line="259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F3E"/>
    <w:pPr>
      <w:keepNext/>
      <w:keepLines/>
      <w:spacing w:after="0" w:line="259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F3E"/>
    <w:pPr>
      <w:keepNext/>
      <w:keepLines/>
      <w:spacing w:after="0" w:line="259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C2F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F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F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F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F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F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F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F3E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2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F3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2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F3E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2F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F3E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2F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F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F3E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FC2F3E"/>
    <w:pPr>
      <w:spacing w:after="0" w:line="240" w:lineRule="auto"/>
    </w:pPr>
    <w:rPr>
      <w:rFonts w:eastAsiaTheme="minorEastAsia"/>
      <w:kern w:val="0"/>
      <w:lang w:val="en-SG" w:eastAsia="en-SG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1</Words>
  <Characters>629</Characters>
  <Application>Microsoft Office Word</Application>
  <DocSecurity>0</DocSecurity>
  <Lines>3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na A Rahman</dc:creator>
  <cp:keywords/>
  <dc:description/>
  <cp:lastModifiedBy>Norana A Rahman</cp:lastModifiedBy>
  <cp:revision>2</cp:revision>
  <dcterms:created xsi:type="dcterms:W3CDTF">2025-03-07T22:05:00Z</dcterms:created>
  <dcterms:modified xsi:type="dcterms:W3CDTF">2025-03-07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e9e31017e69b4d23bf55d048a2e1c27f58f4adbb6a3922b845a6e831b56cad</vt:lpwstr>
  </property>
</Properties>
</file>